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85E78" w14:textId="77777777" w:rsidR="00CA178F" w:rsidRPr="002401AF" w:rsidRDefault="00CA178F" w:rsidP="00CA178F">
      <w:pPr>
        <w:spacing w:line="360" w:lineRule="auto"/>
        <w:jc w:val="both"/>
        <w:rPr>
          <w:b/>
          <w:bCs/>
          <w:color w:val="211D1E"/>
          <w:sz w:val="22"/>
          <w:szCs w:val="22"/>
        </w:rPr>
      </w:pPr>
      <w:bookmarkStart w:id="0" w:name="_GoBack"/>
      <w:bookmarkEnd w:id="0"/>
      <w:r w:rsidRPr="002401AF">
        <w:rPr>
          <w:b/>
          <w:bCs/>
          <w:color w:val="211D1E"/>
          <w:sz w:val="22"/>
          <w:szCs w:val="22"/>
        </w:rPr>
        <w:t>Supplementary Table 1</w:t>
      </w:r>
    </w:p>
    <w:tbl>
      <w:tblPr>
        <w:tblStyle w:val="GridTable3-Accent3"/>
        <w:tblW w:w="9525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1031"/>
        <w:gridCol w:w="677"/>
        <w:gridCol w:w="699"/>
        <w:gridCol w:w="857"/>
        <w:gridCol w:w="1131"/>
        <w:gridCol w:w="630"/>
        <w:gridCol w:w="720"/>
        <w:gridCol w:w="517"/>
        <w:gridCol w:w="897"/>
        <w:gridCol w:w="1016"/>
        <w:gridCol w:w="720"/>
        <w:gridCol w:w="630"/>
      </w:tblGrid>
      <w:tr w:rsidR="00CA178F" w:rsidRPr="002401AF" w14:paraId="36C706DA" w14:textId="77777777" w:rsidTr="00462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1" w:type="dxa"/>
          </w:tcPr>
          <w:p w14:paraId="625D0758" w14:textId="77777777" w:rsidR="00CA178F" w:rsidRPr="004414E3" w:rsidRDefault="00CA178F" w:rsidP="0046288B">
            <w:pPr>
              <w:rPr>
                <w:sz w:val="18"/>
                <w:szCs w:val="18"/>
              </w:rPr>
            </w:pPr>
          </w:p>
        </w:tc>
        <w:tc>
          <w:tcPr>
            <w:tcW w:w="677" w:type="dxa"/>
          </w:tcPr>
          <w:p w14:paraId="25EFAE6F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ge</w:t>
            </w:r>
          </w:p>
        </w:tc>
        <w:tc>
          <w:tcPr>
            <w:tcW w:w="699" w:type="dxa"/>
          </w:tcPr>
          <w:p w14:paraId="7703AEA3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raak</w:t>
            </w:r>
          </w:p>
        </w:tc>
        <w:tc>
          <w:tcPr>
            <w:tcW w:w="857" w:type="dxa"/>
          </w:tcPr>
          <w:p w14:paraId="634FAD02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ERAD</w:t>
            </w:r>
          </w:p>
        </w:tc>
        <w:tc>
          <w:tcPr>
            <w:tcW w:w="1131" w:type="dxa"/>
          </w:tcPr>
          <w:p w14:paraId="02AD0111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/C Rating</w:t>
            </w:r>
          </w:p>
        </w:tc>
        <w:tc>
          <w:tcPr>
            <w:tcW w:w="630" w:type="dxa"/>
          </w:tcPr>
          <w:p w14:paraId="420EACC3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MI</w:t>
            </w:r>
          </w:p>
        </w:tc>
        <w:tc>
          <w:tcPr>
            <w:tcW w:w="720" w:type="dxa"/>
          </w:tcPr>
          <w:p w14:paraId="48068889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Race</w:t>
            </w:r>
          </w:p>
        </w:tc>
        <w:tc>
          <w:tcPr>
            <w:tcW w:w="517" w:type="dxa"/>
          </w:tcPr>
          <w:p w14:paraId="3DB0DC7E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Sex</w:t>
            </w:r>
          </w:p>
        </w:tc>
        <w:tc>
          <w:tcPr>
            <w:tcW w:w="897" w:type="dxa"/>
          </w:tcPr>
          <w:p w14:paraId="450796C1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Smoking</w:t>
            </w:r>
          </w:p>
        </w:tc>
        <w:tc>
          <w:tcPr>
            <w:tcW w:w="1016" w:type="dxa"/>
          </w:tcPr>
          <w:p w14:paraId="4F2F40CE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Region</w:t>
            </w:r>
          </w:p>
        </w:tc>
        <w:tc>
          <w:tcPr>
            <w:tcW w:w="720" w:type="dxa"/>
          </w:tcPr>
          <w:p w14:paraId="62D5FEBE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POE</w:t>
            </w:r>
          </w:p>
        </w:tc>
        <w:tc>
          <w:tcPr>
            <w:tcW w:w="630" w:type="dxa"/>
          </w:tcPr>
          <w:p w14:paraId="469AAC0B" w14:textId="77777777" w:rsidR="00CA178F" w:rsidRPr="004414E3" w:rsidRDefault="00CA178F" w:rsidP="00462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RIN</w:t>
            </w:r>
          </w:p>
        </w:tc>
      </w:tr>
      <w:tr w:rsidR="00CA178F" w:rsidRPr="002401AF" w14:paraId="16902C4F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C5E9F68" w14:textId="77777777" w:rsidR="00CA178F" w:rsidRPr="004414E3" w:rsidRDefault="00CA178F" w:rsidP="0046288B">
            <w:pPr>
              <w:rPr>
                <w:i w:val="0"/>
                <w:iCs w:val="0"/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251613D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0.84</w:t>
            </w:r>
          </w:p>
        </w:tc>
        <w:tc>
          <w:tcPr>
            <w:tcW w:w="699" w:type="dxa"/>
          </w:tcPr>
          <w:p w14:paraId="5B03649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2C36ADA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48B0AD5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3CF7D6D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3.00</w:t>
            </w:r>
          </w:p>
        </w:tc>
        <w:tc>
          <w:tcPr>
            <w:tcW w:w="720" w:type="dxa"/>
          </w:tcPr>
          <w:p w14:paraId="0AFA2BA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A69AA4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02B6C60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38D8D38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71372CE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4, E4</w:t>
            </w:r>
          </w:p>
        </w:tc>
        <w:tc>
          <w:tcPr>
            <w:tcW w:w="630" w:type="dxa"/>
          </w:tcPr>
          <w:p w14:paraId="6CC32C8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00</w:t>
            </w:r>
          </w:p>
        </w:tc>
      </w:tr>
      <w:tr w:rsidR="00CA178F" w:rsidRPr="002401AF" w14:paraId="1CD88E8A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4009084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14B4EC2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90.47</w:t>
            </w:r>
          </w:p>
        </w:tc>
        <w:tc>
          <w:tcPr>
            <w:tcW w:w="699" w:type="dxa"/>
          </w:tcPr>
          <w:p w14:paraId="7BD5341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3D3D3E7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3</w:t>
            </w:r>
          </w:p>
        </w:tc>
        <w:tc>
          <w:tcPr>
            <w:tcW w:w="1131" w:type="dxa"/>
          </w:tcPr>
          <w:p w14:paraId="71920D8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ob AD</w:t>
            </w:r>
          </w:p>
        </w:tc>
        <w:tc>
          <w:tcPr>
            <w:tcW w:w="630" w:type="dxa"/>
          </w:tcPr>
          <w:p w14:paraId="0B1D0980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5.00</w:t>
            </w:r>
          </w:p>
        </w:tc>
        <w:tc>
          <w:tcPr>
            <w:tcW w:w="720" w:type="dxa"/>
          </w:tcPr>
          <w:p w14:paraId="74021BE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0FF4A9A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381C817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38A0B03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079507F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7B5F94B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10</w:t>
            </w:r>
          </w:p>
        </w:tc>
      </w:tr>
      <w:tr w:rsidR="00CA178F" w:rsidRPr="002401AF" w14:paraId="6D88C134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AE1132F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67A9BDC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6.33</w:t>
            </w:r>
          </w:p>
        </w:tc>
        <w:tc>
          <w:tcPr>
            <w:tcW w:w="699" w:type="dxa"/>
          </w:tcPr>
          <w:p w14:paraId="75E15A1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614B3C4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1E53D0D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ob AD</w:t>
            </w:r>
          </w:p>
        </w:tc>
        <w:tc>
          <w:tcPr>
            <w:tcW w:w="630" w:type="dxa"/>
          </w:tcPr>
          <w:p w14:paraId="107FEE0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8.50</w:t>
            </w:r>
          </w:p>
        </w:tc>
        <w:tc>
          <w:tcPr>
            <w:tcW w:w="720" w:type="dxa"/>
          </w:tcPr>
          <w:p w14:paraId="16DA2F5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4B5634E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4538732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21A5CAC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7061E01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75DE55A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30</w:t>
            </w:r>
          </w:p>
        </w:tc>
      </w:tr>
      <w:tr w:rsidR="00CA178F" w:rsidRPr="002401AF" w14:paraId="4AF8F546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268EA7E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7DF8AE5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9.38</w:t>
            </w:r>
          </w:p>
        </w:tc>
        <w:tc>
          <w:tcPr>
            <w:tcW w:w="699" w:type="dxa"/>
          </w:tcPr>
          <w:p w14:paraId="48449C1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0B24F49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1</w:t>
            </w:r>
          </w:p>
        </w:tc>
        <w:tc>
          <w:tcPr>
            <w:tcW w:w="1131" w:type="dxa"/>
          </w:tcPr>
          <w:p w14:paraId="23C86E0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Low AP</w:t>
            </w:r>
          </w:p>
        </w:tc>
        <w:tc>
          <w:tcPr>
            <w:tcW w:w="630" w:type="dxa"/>
          </w:tcPr>
          <w:p w14:paraId="5B327B6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9.50</w:t>
            </w:r>
          </w:p>
        </w:tc>
        <w:tc>
          <w:tcPr>
            <w:tcW w:w="720" w:type="dxa"/>
          </w:tcPr>
          <w:p w14:paraId="3AB41AD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2A76ABC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25A9E7C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022DDDB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349F8B3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67ABF59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50</w:t>
            </w:r>
          </w:p>
        </w:tc>
      </w:tr>
      <w:tr w:rsidR="00CA178F" w:rsidRPr="002401AF" w14:paraId="28538A7D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4BE65559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5E6505C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96.01</w:t>
            </w:r>
          </w:p>
        </w:tc>
        <w:tc>
          <w:tcPr>
            <w:tcW w:w="699" w:type="dxa"/>
          </w:tcPr>
          <w:p w14:paraId="649BAA5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42E1A50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658552A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46C0278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0.50</w:t>
            </w:r>
          </w:p>
        </w:tc>
        <w:tc>
          <w:tcPr>
            <w:tcW w:w="720" w:type="dxa"/>
          </w:tcPr>
          <w:p w14:paraId="54B970F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692F5E1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59387DB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673B3FD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670C6EE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630740F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30</w:t>
            </w:r>
          </w:p>
        </w:tc>
      </w:tr>
      <w:tr w:rsidR="00CA178F" w:rsidRPr="002401AF" w14:paraId="453FB36D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7F49994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6DB4972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7.41</w:t>
            </w:r>
          </w:p>
        </w:tc>
        <w:tc>
          <w:tcPr>
            <w:tcW w:w="699" w:type="dxa"/>
          </w:tcPr>
          <w:p w14:paraId="4416E16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3CD2BFA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3</w:t>
            </w:r>
          </w:p>
        </w:tc>
        <w:tc>
          <w:tcPr>
            <w:tcW w:w="1131" w:type="dxa"/>
          </w:tcPr>
          <w:p w14:paraId="7C0E63B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Def AD</w:t>
            </w:r>
          </w:p>
        </w:tc>
        <w:tc>
          <w:tcPr>
            <w:tcW w:w="630" w:type="dxa"/>
          </w:tcPr>
          <w:p w14:paraId="4F13863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48.00</w:t>
            </w:r>
          </w:p>
        </w:tc>
        <w:tc>
          <w:tcPr>
            <w:tcW w:w="720" w:type="dxa"/>
          </w:tcPr>
          <w:p w14:paraId="3B10009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6FF42F5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05C9388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138A931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4639E9D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36CBD88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30</w:t>
            </w:r>
          </w:p>
        </w:tc>
      </w:tr>
      <w:tr w:rsidR="00CA178F" w:rsidRPr="002401AF" w14:paraId="2AA97EBA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7D32F65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3BCE048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9.28</w:t>
            </w:r>
          </w:p>
        </w:tc>
        <w:tc>
          <w:tcPr>
            <w:tcW w:w="699" w:type="dxa"/>
          </w:tcPr>
          <w:p w14:paraId="6990191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581F58B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459BBB7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ob AD</w:t>
            </w:r>
          </w:p>
        </w:tc>
        <w:tc>
          <w:tcPr>
            <w:tcW w:w="630" w:type="dxa"/>
          </w:tcPr>
          <w:p w14:paraId="0273097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2.50</w:t>
            </w:r>
          </w:p>
        </w:tc>
        <w:tc>
          <w:tcPr>
            <w:tcW w:w="720" w:type="dxa"/>
          </w:tcPr>
          <w:p w14:paraId="123FCAA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44EB5D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4AA236D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4C1FCCF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7B073CA1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5FADD3F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70</w:t>
            </w:r>
          </w:p>
        </w:tc>
      </w:tr>
      <w:tr w:rsidR="00CA178F" w:rsidRPr="002401AF" w14:paraId="341BBCE2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436F70CC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25472A0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9.40</w:t>
            </w:r>
          </w:p>
        </w:tc>
        <w:tc>
          <w:tcPr>
            <w:tcW w:w="699" w:type="dxa"/>
          </w:tcPr>
          <w:p w14:paraId="362472A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2F4EA91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3</w:t>
            </w:r>
          </w:p>
        </w:tc>
        <w:tc>
          <w:tcPr>
            <w:tcW w:w="1131" w:type="dxa"/>
          </w:tcPr>
          <w:p w14:paraId="77BA857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Def AD</w:t>
            </w:r>
          </w:p>
        </w:tc>
        <w:tc>
          <w:tcPr>
            <w:tcW w:w="630" w:type="dxa"/>
          </w:tcPr>
          <w:p w14:paraId="499F0E7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44.00</w:t>
            </w:r>
          </w:p>
        </w:tc>
        <w:tc>
          <w:tcPr>
            <w:tcW w:w="720" w:type="dxa"/>
          </w:tcPr>
          <w:p w14:paraId="75FA6B7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22F92FE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4CAEDCE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6B5E322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17B816D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0C51AB0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40</w:t>
            </w:r>
          </w:p>
        </w:tc>
      </w:tr>
      <w:tr w:rsidR="00CA178F" w:rsidRPr="002401AF" w14:paraId="5CE50D1E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729F58E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0FBE1F0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7.15</w:t>
            </w:r>
          </w:p>
        </w:tc>
        <w:tc>
          <w:tcPr>
            <w:tcW w:w="699" w:type="dxa"/>
          </w:tcPr>
          <w:p w14:paraId="0BBA271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7F7A705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3</w:t>
            </w:r>
          </w:p>
        </w:tc>
        <w:tc>
          <w:tcPr>
            <w:tcW w:w="1131" w:type="dxa"/>
          </w:tcPr>
          <w:p w14:paraId="1735F69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Def AD</w:t>
            </w:r>
          </w:p>
        </w:tc>
        <w:tc>
          <w:tcPr>
            <w:tcW w:w="630" w:type="dxa"/>
          </w:tcPr>
          <w:p w14:paraId="0C42692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4.50</w:t>
            </w:r>
          </w:p>
        </w:tc>
        <w:tc>
          <w:tcPr>
            <w:tcW w:w="720" w:type="dxa"/>
          </w:tcPr>
          <w:p w14:paraId="6AC8FCF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B9E97D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4E338E1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2ADEB55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3CDE974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4, E4</w:t>
            </w:r>
          </w:p>
        </w:tc>
        <w:tc>
          <w:tcPr>
            <w:tcW w:w="630" w:type="dxa"/>
          </w:tcPr>
          <w:p w14:paraId="425F4BA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40</w:t>
            </w:r>
          </w:p>
        </w:tc>
      </w:tr>
      <w:tr w:rsidR="00CA178F" w:rsidRPr="002401AF" w14:paraId="2A6AF640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5A35297D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AD</w:t>
            </w:r>
          </w:p>
        </w:tc>
        <w:tc>
          <w:tcPr>
            <w:tcW w:w="677" w:type="dxa"/>
          </w:tcPr>
          <w:p w14:paraId="4485885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9.79</w:t>
            </w:r>
          </w:p>
        </w:tc>
        <w:tc>
          <w:tcPr>
            <w:tcW w:w="699" w:type="dxa"/>
          </w:tcPr>
          <w:p w14:paraId="51CC229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1F588C9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231584F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0B9B065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51.00</w:t>
            </w:r>
          </w:p>
        </w:tc>
        <w:tc>
          <w:tcPr>
            <w:tcW w:w="720" w:type="dxa"/>
          </w:tcPr>
          <w:p w14:paraId="554E44A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6AD158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291FF23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499B68A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6A0B2F4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4A228C3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83</w:t>
            </w:r>
          </w:p>
        </w:tc>
      </w:tr>
      <w:tr w:rsidR="00CA178F" w:rsidRPr="002401AF" w14:paraId="489E24D9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6475B2EA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125DA7A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1.86</w:t>
            </w:r>
          </w:p>
        </w:tc>
        <w:tc>
          <w:tcPr>
            <w:tcW w:w="699" w:type="dxa"/>
          </w:tcPr>
          <w:p w14:paraId="2DF59A0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422372C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64F84EB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24F14C7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6.00</w:t>
            </w:r>
          </w:p>
        </w:tc>
        <w:tc>
          <w:tcPr>
            <w:tcW w:w="720" w:type="dxa"/>
          </w:tcPr>
          <w:p w14:paraId="580FB76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6DFC483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026AE5E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5A02C83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37C835D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16C6184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60</w:t>
            </w:r>
          </w:p>
        </w:tc>
      </w:tr>
      <w:tr w:rsidR="00CA178F" w:rsidRPr="002401AF" w14:paraId="209E71D7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75F8767D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57E69B8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1.20</w:t>
            </w:r>
          </w:p>
        </w:tc>
        <w:tc>
          <w:tcPr>
            <w:tcW w:w="699" w:type="dxa"/>
          </w:tcPr>
          <w:p w14:paraId="44EAAA6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7998B32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721E72D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152812C0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3.50</w:t>
            </w:r>
          </w:p>
        </w:tc>
        <w:tc>
          <w:tcPr>
            <w:tcW w:w="720" w:type="dxa"/>
          </w:tcPr>
          <w:p w14:paraId="3D63FA3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F83A94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3901448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00AF036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552252C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2, E3</w:t>
            </w:r>
          </w:p>
        </w:tc>
        <w:tc>
          <w:tcPr>
            <w:tcW w:w="630" w:type="dxa"/>
          </w:tcPr>
          <w:p w14:paraId="20CE2CE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50</w:t>
            </w:r>
          </w:p>
        </w:tc>
      </w:tr>
      <w:tr w:rsidR="00CA178F" w:rsidRPr="002401AF" w14:paraId="04B88367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7982149A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0E5D4D7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2.58</w:t>
            </w:r>
          </w:p>
        </w:tc>
        <w:tc>
          <w:tcPr>
            <w:tcW w:w="699" w:type="dxa"/>
          </w:tcPr>
          <w:p w14:paraId="2C706DF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7037AA5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228ED75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5CE8420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3.50</w:t>
            </w:r>
          </w:p>
        </w:tc>
        <w:tc>
          <w:tcPr>
            <w:tcW w:w="720" w:type="dxa"/>
          </w:tcPr>
          <w:p w14:paraId="5539F86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2BFC97C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1456DAB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6311BE9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3AC9FA2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718E8CB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80</w:t>
            </w:r>
          </w:p>
        </w:tc>
      </w:tr>
      <w:tr w:rsidR="00CA178F" w:rsidRPr="002401AF" w14:paraId="51E06A76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595A7E9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495776E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7.34</w:t>
            </w:r>
          </w:p>
        </w:tc>
        <w:tc>
          <w:tcPr>
            <w:tcW w:w="699" w:type="dxa"/>
          </w:tcPr>
          <w:p w14:paraId="3B794CE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3788946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0DB24D1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0C44807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1.00</w:t>
            </w:r>
          </w:p>
        </w:tc>
        <w:tc>
          <w:tcPr>
            <w:tcW w:w="720" w:type="dxa"/>
          </w:tcPr>
          <w:p w14:paraId="3B011A8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463FAA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7A9375F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06215F6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49557770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6ED3E40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00</w:t>
            </w:r>
          </w:p>
        </w:tc>
      </w:tr>
      <w:tr w:rsidR="00CA178F" w:rsidRPr="002401AF" w14:paraId="1285123B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961236F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0E9928C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5.28</w:t>
            </w:r>
          </w:p>
        </w:tc>
        <w:tc>
          <w:tcPr>
            <w:tcW w:w="699" w:type="dxa"/>
          </w:tcPr>
          <w:p w14:paraId="24BD15E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04FE3C0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1</w:t>
            </w:r>
          </w:p>
        </w:tc>
        <w:tc>
          <w:tcPr>
            <w:tcW w:w="1131" w:type="dxa"/>
          </w:tcPr>
          <w:p w14:paraId="28527F3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Low AP</w:t>
            </w:r>
          </w:p>
        </w:tc>
        <w:tc>
          <w:tcPr>
            <w:tcW w:w="630" w:type="dxa"/>
          </w:tcPr>
          <w:p w14:paraId="7FE809B1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0.50</w:t>
            </w:r>
          </w:p>
        </w:tc>
        <w:tc>
          <w:tcPr>
            <w:tcW w:w="720" w:type="dxa"/>
          </w:tcPr>
          <w:p w14:paraId="03C8D6E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4AE8D1F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60CB516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72FF05D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3C8F8A4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69B9A89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60</w:t>
            </w:r>
          </w:p>
        </w:tc>
      </w:tr>
      <w:tr w:rsidR="00CA178F" w:rsidRPr="002401AF" w14:paraId="4FEF00AC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6191A75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5C18B6B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4.88</w:t>
            </w:r>
          </w:p>
        </w:tc>
        <w:tc>
          <w:tcPr>
            <w:tcW w:w="699" w:type="dxa"/>
          </w:tcPr>
          <w:p w14:paraId="3B2798B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791ADB2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1656613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oss AD</w:t>
            </w:r>
          </w:p>
        </w:tc>
        <w:tc>
          <w:tcPr>
            <w:tcW w:w="630" w:type="dxa"/>
          </w:tcPr>
          <w:p w14:paraId="0ADCC3D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3.50</w:t>
            </w:r>
          </w:p>
        </w:tc>
        <w:tc>
          <w:tcPr>
            <w:tcW w:w="720" w:type="dxa"/>
          </w:tcPr>
          <w:p w14:paraId="5252CE4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4DC131B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079D403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36B4D4F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525C06C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2F7C55A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40</w:t>
            </w:r>
          </w:p>
        </w:tc>
      </w:tr>
      <w:tr w:rsidR="00CA178F" w:rsidRPr="002401AF" w14:paraId="72DC4690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EF99CE1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690427C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7.22</w:t>
            </w:r>
          </w:p>
        </w:tc>
        <w:tc>
          <w:tcPr>
            <w:tcW w:w="699" w:type="dxa"/>
          </w:tcPr>
          <w:p w14:paraId="5F76AE1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1</w:t>
            </w:r>
          </w:p>
        </w:tc>
        <w:tc>
          <w:tcPr>
            <w:tcW w:w="857" w:type="dxa"/>
          </w:tcPr>
          <w:p w14:paraId="6700CBE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249AE47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ob AD</w:t>
            </w:r>
          </w:p>
        </w:tc>
        <w:tc>
          <w:tcPr>
            <w:tcW w:w="630" w:type="dxa"/>
          </w:tcPr>
          <w:p w14:paraId="653C502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3.50</w:t>
            </w:r>
          </w:p>
        </w:tc>
        <w:tc>
          <w:tcPr>
            <w:tcW w:w="720" w:type="dxa"/>
          </w:tcPr>
          <w:p w14:paraId="55DB993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6492DEC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717855EC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3085275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7F42D79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4255DBC1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20</w:t>
            </w:r>
          </w:p>
        </w:tc>
      </w:tr>
      <w:tr w:rsidR="00CA178F" w:rsidRPr="002401AF" w14:paraId="67FE5BBA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78BFF26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20C7F99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0.00</w:t>
            </w:r>
          </w:p>
        </w:tc>
        <w:tc>
          <w:tcPr>
            <w:tcW w:w="699" w:type="dxa"/>
          </w:tcPr>
          <w:p w14:paraId="32BF1D2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68CF22D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6D783D4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38D3252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4.00</w:t>
            </w:r>
          </w:p>
        </w:tc>
        <w:tc>
          <w:tcPr>
            <w:tcW w:w="720" w:type="dxa"/>
          </w:tcPr>
          <w:p w14:paraId="1745461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579E18D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672D184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4809198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20256A0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5661261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.00</w:t>
            </w:r>
          </w:p>
        </w:tc>
      </w:tr>
      <w:tr w:rsidR="00CA178F" w:rsidRPr="002401AF" w14:paraId="45746F14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411CA96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59959211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6.30</w:t>
            </w:r>
          </w:p>
        </w:tc>
        <w:tc>
          <w:tcPr>
            <w:tcW w:w="699" w:type="dxa"/>
          </w:tcPr>
          <w:p w14:paraId="5A116B2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6948438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1453912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Interm AP</w:t>
            </w:r>
          </w:p>
        </w:tc>
        <w:tc>
          <w:tcPr>
            <w:tcW w:w="630" w:type="dxa"/>
          </w:tcPr>
          <w:p w14:paraId="64F32E7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9.50</w:t>
            </w:r>
          </w:p>
        </w:tc>
        <w:tc>
          <w:tcPr>
            <w:tcW w:w="720" w:type="dxa"/>
          </w:tcPr>
          <w:p w14:paraId="604BAEF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52849BC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44596E9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35F4B1BC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07533E1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1F817BBB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70</w:t>
            </w:r>
          </w:p>
        </w:tc>
      </w:tr>
      <w:tr w:rsidR="00CA178F" w:rsidRPr="002401AF" w14:paraId="53C0ADA5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ED62A4F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RE-AD</w:t>
            </w:r>
          </w:p>
        </w:tc>
        <w:tc>
          <w:tcPr>
            <w:tcW w:w="677" w:type="dxa"/>
          </w:tcPr>
          <w:p w14:paraId="1921DC9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2.37</w:t>
            </w:r>
          </w:p>
        </w:tc>
        <w:tc>
          <w:tcPr>
            <w:tcW w:w="699" w:type="dxa"/>
          </w:tcPr>
          <w:p w14:paraId="43182FB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3</w:t>
            </w:r>
          </w:p>
        </w:tc>
        <w:tc>
          <w:tcPr>
            <w:tcW w:w="857" w:type="dxa"/>
          </w:tcPr>
          <w:p w14:paraId="11EAAB4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2</w:t>
            </w:r>
          </w:p>
        </w:tc>
        <w:tc>
          <w:tcPr>
            <w:tcW w:w="1131" w:type="dxa"/>
          </w:tcPr>
          <w:p w14:paraId="72B8FCE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Low AP</w:t>
            </w:r>
          </w:p>
        </w:tc>
        <w:tc>
          <w:tcPr>
            <w:tcW w:w="630" w:type="dxa"/>
          </w:tcPr>
          <w:p w14:paraId="3DCA583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1.00</w:t>
            </w:r>
          </w:p>
        </w:tc>
        <w:tc>
          <w:tcPr>
            <w:tcW w:w="720" w:type="dxa"/>
          </w:tcPr>
          <w:p w14:paraId="16A8435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502BAA3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362D920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0D485AD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2BD2598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4, E4</w:t>
            </w:r>
          </w:p>
        </w:tc>
        <w:tc>
          <w:tcPr>
            <w:tcW w:w="630" w:type="dxa"/>
          </w:tcPr>
          <w:p w14:paraId="3FC06A7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20</w:t>
            </w:r>
          </w:p>
        </w:tc>
      </w:tr>
      <w:tr w:rsidR="00CA178F" w:rsidRPr="002401AF" w14:paraId="7741DF48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1D2740D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21BAD9C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3.16</w:t>
            </w:r>
          </w:p>
        </w:tc>
        <w:tc>
          <w:tcPr>
            <w:tcW w:w="699" w:type="dxa"/>
          </w:tcPr>
          <w:p w14:paraId="1841BD4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2D07FF2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26D530C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5BBCE41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41.00</w:t>
            </w:r>
          </w:p>
        </w:tc>
        <w:tc>
          <w:tcPr>
            <w:tcW w:w="720" w:type="dxa"/>
          </w:tcPr>
          <w:p w14:paraId="7886F6C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6CB5575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03E500A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03578C6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50B1C43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4EC1AE2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00</w:t>
            </w:r>
          </w:p>
        </w:tc>
      </w:tr>
      <w:tr w:rsidR="00CA178F" w:rsidRPr="002401AF" w14:paraId="4CCF2B22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51FCF4F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2060D0C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2.43</w:t>
            </w:r>
          </w:p>
        </w:tc>
        <w:tc>
          <w:tcPr>
            <w:tcW w:w="699" w:type="dxa"/>
          </w:tcPr>
          <w:p w14:paraId="3D37572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0</w:t>
            </w:r>
          </w:p>
        </w:tc>
        <w:tc>
          <w:tcPr>
            <w:tcW w:w="857" w:type="dxa"/>
          </w:tcPr>
          <w:p w14:paraId="0F16AD90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740D2A9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3828461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7.50</w:t>
            </w:r>
          </w:p>
        </w:tc>
        <w:tc>
          <w:tcPr>
            <w:tcW w:w="720" w:type="dxa"/>
          </w:tcPr>
          <w:p w14:paraId="7C169D3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0A9A99F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6811F8D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148434F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2EF0879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1, E3</w:t>
            </w:r>
          </w:p>
        </w:tc>
        <w:tc>
          <w:tcPr>
            <w:tcW w:w="630" w:type="dxa"/>
          </w:tcPr>
          <w:p w14:paraId="5C8DF3C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40</w:t>
            </w:r>
          </w:p>
        </w:tc>
      </w:tr>
      <w:tr w:rsidR="00CA178F" w:rsidRPr="002401AF" w14:paraId="1F01D542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42B69683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71B8ED4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6.87</w:t>
            </w:r>
          </w:p>
        </w:tc>
        <w:tc>
          <w:tcPr>
            <w:tcW w:w="699" w:type="dxa"/>
          </w:tcPr>
          <w:p w14:paraId="5E74179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0</w:t>
            </w:r>
          </w:p>
        </w:tc>
        <w:tc>
          <w:tcPr>
            <w:tcW w:w="857" w:type="dxa"/>
          </w:tcPr>
          <w:p w14:paraId="26B997F5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390749E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67AAE9B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7.00</w:t>
            </w:r>
          </w:p>
        </w:tc>
        <w:tc>
          <w:tcPr>
            <w:tcW w:w="720" w:type="dxa"/>
          </w:tcPr>
          <w:p w14:paraId="22D5510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6C912AF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182A27E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2449078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20B1CA1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5FA383B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00</w:t>
            </w:r>
          </w:p>
        </w:tc>
      </w:tr>
      <w:tr w:rsidR="00CA178F" w:rsidRPr="002401AF" w14:paraId="15CE7EE8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45F1886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6F3C947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2.26</w:t>
            </w:r>
          </w:p>
        </w:tc>
        <w:tc>
          <w:tcPr>
            <w:tcW w:w="699" w:type="dxa"/>
          </w:tcPr>
          <w:p w14:paraId="02184D2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7954CCB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453EC33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13D3855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2.50</w:t>
            </w:r>
          </w:p>
        </w:tc>
        <w:tc>
          <w:tcPr>
            <w:tcW w:w="720" w:type="dxa"/>
          </w:tcPr>
          <w:p w14:paraId="34AE760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23F3B3B4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5741D83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14103E9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4E3E492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4689214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40</w:t>
            </w:r>
          </w:p>
        </w:tc>
      </w:tr>
      <w:tr w:rsidR="00CA178F" w:rsidRPr="002401AF" w14:paraId="2C6AFBC0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DE74327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1C0803D7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4.52</w:t>
            </w:r>
          </w:p>
        </w:tc>
        <w:tc>
          <w:tcPr>
            <w:tcW w:w="699" w:type="dxa"/>
          </w:tcPr>
          <w:p w14:paraId="7A880C5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504D8EF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4A735AA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46696AD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2.00</w:t>
            </w:r>
          </w:p>
        </w:tc>
        <w:tc>
          <w:tcPr>
            <w:tcW w:w="720" w:type="dxa"/>
          </w:tcPr>
          <w:p w14:paraId="5535BB5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095FBEC9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3926ECE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255A2EA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0FBBCDD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2, E3</w:t>
            </w:r>
          </w:p>
        </w:tc>
        <w:tc>
          <w:tcPr>
            <w:tcW w:w="630" w:type="dxa"/>
          </w:tcPr>
          <w:p w14:paraId="32D4E53C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20</w:t>
            </w:r>
          </w:p>
        </w:tc>
      </w:tr>
      <w:tr w:rsidR="00CA178F" w:rsidRPr="002401AF" w14:paraId="04D49544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F48BD22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448C86A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7.75</w:t>
            </w:r>
          </w:p>
        </w:tc>
        <w:tc>
          <w:tcPr>
            <w:tcW w:w="699" w:type="dxa"/>
          </w:tcPr>
          <w:p w14:paraId="5E16DBE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2DFF3D4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33DFB400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2809359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0.50</w:t>
            </w:r>
          </w:p>
        </w:tc>
        <w:tc>
          <w:tcPr>
            <w:tcW w:w="720" w:type="dxa"/>
          </w:tcPr>
          <w:p w14:paraId="045A010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0BE555B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7815F27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7D04C1A2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3A85596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2, E2</w:t>
            </w:r>
          </w:p>
        </w:tc>
        <w:tc>
          <w:tcPr>
            <w:tcW w:w="630" w:type="dxa"/>
          </w:tcPr>
          <w:p w14:paraId="28C41133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80</w:t>
            </w:r>
          </w:p>
        </w:tc>
      </w:tr>
      <w:tr w:rsidR="00CA178F" w:rsidRPr="002401AF" w14:paraId="29090E4D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6A6F0CF8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415179E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81.65</w:t>
            </w:r>
          </w:p>
        </w:tc>
        <w:tc>
          <w:tcPr>
            <w:tcW w:w="699" w:type="dxa"/>
          </w:tcPr>
          <w:p w14:paraId="6DBF989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6A4EDA9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1</w:t>
            </w:r>
          </w:p>
        </w:tc>
        <w:tc>
          <w:tcPr>
            <w:tcW w:w="1131" w:type="dxa"/>
          </w:tcPr>
          <w:p w14:paraId="6E2489A0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Low AP</w:t>
            </w:r>
          </w:p>
        </w:tc>
        <w:tc>
          <w:tcPr>
            <w:tcW w:w="630" w:type="dxa"/>
          </w:tcPr>
          <w:p w14:paraId="0AC0B6D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1.00</w:t>
            </w:r>
          </w:p>
        </w:tc>
        <w:tc>
          <w:tcPr>
            <w:tcW w:w="720" w:type="dxa"/>
          </w:tcPr>
          <w:p w14:paraId="1E33F9F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4B08CBEC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2B84051C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02C4DDFD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5584EC1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6761ABCF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.30</w:t>
            </w:r>
          </w:p>
        </w:tc>
      </w:tr>
      <w:tr w:rsidR="00CA178F" w:rsidRPr="002401AF" w14:paraId="22077B78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5B765B3D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669726F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5.59</w:t>
            </w:r>
          </w:p>
        </w:tc>
        <w:tc>
          <w:tcPr>
            <w:tcW w:w="699" w:type="dxa"/>
          </w:tcPr>
          <w:p w14:paraId="4FBFFDCC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0</w:t>
            </w:r>
          </w:p>
        </w:tc>
        <w:tc>
          <w:tcPr>
            <w:tcW w:w="857" w:type="dxa"/>
          </w:tcPr>
          <w:p w14:paraId="137849F0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0</w:t>
            </w:r>
          </w:p>
        </w:tc>
        <w:tc>
          <w:tcPr>
            <w:tcW w:w="1131" w:type="dxa"/>
          </w:tcPr>
          <w:p w14:paraId="08B932F7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 AP</w:t>
            </w:r>
          </w:p>
        </w:tc>
        <w:tc>
          <w:tcPr>
            <w:tcW w:w="630" w:type="dxa"/>
          </w:tcPr>
          <w:p w14:paraId="43E4D8BD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7.00</w:t>
            </w:r>
          </w:p>
        </w:tc>
        <w:tc>
          <w:tcPr>
            <w:tcW w:w="720" w:type="dxa"/>
          </w:tcPr>
          <w:p w14:paraId="3D5BAE8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0143C2D9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1F96A2B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70ED6D4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5F85E22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4</w:t>
            </w:r>
          </w:p>
        </w:tc>
        <w:tc>
          <w:tcPr>
            <w:tcW w:w="630" w:type="dxa"/>
          </w:tcPr>
          <w:p w14:paraId="2E41813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00</w:t>
            </w:r>
          </w:p>
        </w:tc>
      </w:tr>
      <w:tr w:rsidR="00CA178F" w:rsidRPr="002401AF" w14:paraId="65F844FA" w14:textId="77777777" w:rsidTr="0046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4186591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06FD1D48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0.88</w:t>
            </w:r>
          </w:p>
        </w:tc>
        <w:tc>
          <w:tcPr>
            <w:tcW w:w="699" w:type="dxa"/>
          </w:tcPr>
          <w:p w14:paraId="37591013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1</w:t>
            </w:r>
          </w:p>
        </w:tc>
        <w:tc>
          <w:tcPr>
            <w:tcW w:w="857" w:type="dxa"/>
          </w:tcPr>
          <w:p w14:paraId="6ECA763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1</w:t>
            </w:r>
          </w:p>
        </w:tc>
        <w:tc>
          <w:tcPr>
            <w:tcW w:w="1131" w:type="dxa"/>
          </w:tcPr>
          <w:p w14:paraId="68267A4A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Low AP</w:t>
            </w:r>
          </w:p>
        </w:tc>
        <w:tc>
          <w:tcPr>
            <w:tcW w:w="630" w:type="dxa"/>
          </w:tcPr>
          <w:p w14:paraId="272E6664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22.00</w:t>
            </w:r>
          </w:p>
        </w:tc>
        <w:tc>
          <w:tcPr>
            <w:tcW w:w="720" w:type="dxa"/>
          </w:tcPr>
          <w:p w14:paraId="3A1AC752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305D691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0A9531BC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No</w:t>
            </w:r>
          </w:p>
        </w:tc>
        <w:tc>
          <w:tcPr>
            <w:tcW w:w="1016" w:type="dxa"/>
          </w:tcPr>
          <w:p w14:paraId="18A1AA61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0D11FDBE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064025D6" w14:textId="77777777" w:rsidR="00CA178F" w:rsidRPr="004414E3" w:rsidRDefault="00CA178F" w:rsidP="00462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40</w:t>
            </w:r>
          </w:p>
        </w:tc>
      </w:tr>
      <w:tr w:rsidR="00CA178F" w:rsidRPr="002401AF" w14:paraId="504B98DE" w14:textId="77777777" w:rsidTr="0046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07B1A8B" w14:textId="77777777" w:rsidR="00CA178F" w:rsidRPr="004414E3" w:rsidRDefault="00CA178F" w:rsidP="0046288B">
            <w:pPr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ONTROL</w:t>
            </w:r>
          </w:p>
        </w:tc>
        <w:tc>
          <w:tcPr>
            <w:tcW w:w="677" w:type="dxa"/>
          </w:tcPr>
          <w:p w14:paraId="0DB5F34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75.97</w:t>
            </w:r>
          </w:p>
        </w:tc>
        <w:tc>
          <w:tcPr>
            <w:tcW w:w="699" w:type="dxa"/>
          </w:tcPr>
          <w:p w14:paraId="1843C2A5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B2</w:t>
            </w:r>
          </w:p>
        </w:tc>
        <w:tc>
          <w:tcPr>
            <w:tcW w:w="857" w:type="dxa"/>
          </w:tcPr>
          <w:p w14:paraId="7A8EE19B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1</w:t>
            </w:r>
          </w:p>
        </w:tc>
        <w:tc>
          <w:tcPr>
            <w:tcW w:w="1131" w:type="dxa"/>
          </w:tcPr>
          <w:p w14:paraId="5671FF91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Low AP</w:t>
            </w:r>
          </w:p>
        </w:tc>
        <w:tc>
          <w:tcPr>
            <w:tcW w:w="630" w:type="dxa"/>
          </w:tcPr>
          <w:p w14:paraId="6E66307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32.50</w:t>
            </w:r>
          </w:p>
        </w:tc>
        <w:tc>
          <w:tcPr>
            <w:tcW w:w="720" w:type="dxa"/>
          </w:tcPr>
          <w:p w14:paraId="615E60C8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CAUC</w:t>
            </w:r>
          </w:p>
        </w:tc>
        <w:tc>
          <w:tcPr>
            <w:tcW w:w="517" w:type="dxa"/>
          </w:tcPr>
          <w:p w14:paraId="7CB3B5CA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1551FE1F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Yes</w:t>
            </w:r>
          </w:p>
        </w:tc>
        <w:tc>
          <w:tcPr>
            <w:tcW w:w="1016" w:type="dxa"/>
          </w:tcPr>
          <w:p w14:paraId="058EA8E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PHG, VC</w:t>
            </w:r>
          </w:p>
        </w:tc>
        <w:tc>
          <w:tcPr>
            <w:tcW w:w="720" w:type="dxa"/>
          </w:tcPr>
          <w:p w14:paraId="4CF378BE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E3, E3</w:t>
            </w:r>
          </w:p>
        </w:tc>
        <w:tc>
          <w:tcPr>
            <w:tcW w:w="630" w:type="dxa"/>
          </w:tcPr>
          <w:p w14:paraId="336BF966" w14:textId="77777777" w:rsidR="00CA178F" w:rsidRPr="004414E3" w:rsidRDefault="00CA178F" w:rsidP="0046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414E3">
              <w:rPr>
                <w:sz w:val="18"/>
                <w:szCs w:val="18"/>
              </w:rPr>
              <w:t>6.00</w:t>
            </w:r>
          </w:p>
        </w:tc>
      </w:tr>
    </w:tbl>
    <w:p w14:paraId="7F345C2E" w14:textId="77777777" w:rsidR="00CA178F" w:rsidRPr="004414E3" w:rsidRDefault="00CA178F" w:rsidP="00CA178F">
      <w:pPr>
        <w:spacing w:line="360" w:lineRule="auto"/>
        <w:rPr>
          <w:sz w:val="19"/>
          <w:szCs w:val="19"/>
        </w:rPr>
      </w:pPr>
    </w:p>
    <w:p w14:paraId="10122211" w14:textId="77777777" w:rsidR="00805B3A" w:rsidRDefault="00805B3A"/>
    <w:sectPr w:rsidR="00805B3A" w:rsidSect="00F94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8F"/>
    <w:rsid w:val="00007114"/>
    <w:rsid w:val="0001174E"/>
    <w:rsid w:val="000173EE"/>
    <w:rsid w:val="00017EC6"/>
    <w:rsid w:val="000227FA"/>
    <w:rsid w:val="000229D8"/>
    <w:rsid w:val="00024407"/>
    <w:rsid w:val="000266BD"/>
    <w:rsid w:val="00036413"/>
    <w:rsid w:val="000369F0"/>
    <w:rsid w:val="000444DA"/>
    <w:rsid w:val="00046A78"/>
    <w:rsid w:val="000478C3"/>
    <w:rsid w:val="000501A5"/>
    <w:rsid w:val="00057C00"/>
    <w:rsid w:val="0007029D"/>
    <w:rsid w:val="0007467C"/>
    <w:rsid w:val="00075870"/>
    <w:rsid w:val="00081D77"/>
    <w:rsid w:val="0008452C"/>
    <w:rsid w:val="0009567F"/>
    <w:rsid w:val="00097D60"/>
    <w:rsid w:val="000B347C"/>
    <w:rsid w:val="000C5471"/>
    <w:rsid w:val="000D079D"/>
    <w:rsid w:val="000D4717"/>
    <w:rsid w:val="000E14CA"/>
    <w:rsid w:val="000F700B"/>
    <w:rsid w:val="00110931"/>
    <w:rsid w:val="001112E8"/>
    <w:rsid w:val="001118AF"/>
    <w:rsid w:val="00112492"/>
    <w:rsid w:val="0012157E"/>
    <w:rsid w:val="00123E42"/>
    <w:rsid w:val="0012537E"/>
    <w:rsid w:val="00127338"/>
    <w:rsid w:val="00130C77"/>
    <w:rsid w:val="00144A06"/>
    <w:rsid w:val="00153F7E"/>
    <w:rsid w:val="00155F83"/>
    <w:rsid w:val="001623B1"/>
    <w:rsid w:val="001649C2"/>
    <w:rsid w:val="00164EA0"/>
    <w:rsid w:val="00166CB1"/>
    <w:rsid w:val="0017013D"/>
    <w:rsid w:val="001719AA"/>
    <w:rsid w:val="001727FC"/>
    <w:rsid w:val="00181FF5"/>
    <w:rsid w:val="0018205E"/>
    <w:rsid w:val="001A1C46"/>
    <w:rsid w:val="001A212E"/>
    <w:rsid w:val="001A4C8C"/>
    <w:rsid w:val="001A673C"/>
    <w:rsid w:val="001B1E1D"/>
    <w:rsid w:val="001B299B"/>
    <w:rsid w:val="001B509C"/>
    <w:rsid w:val="001C0298"/>
    <w:rsid w:val="001D5A7E"/>
    <w:rsid w:val="001D75B1"/>
    <w:rsid w:val="001E143A"/>
    <w:rsid w:val="001E17ED"/>
    <w:rsid w:val="001E59C7"/>
    <w:rsid w:val="001E5CEA"/>
    <w:rsid w:val="001E7E22"/>
    <w:rsid w:val="001F21B6"/>
    <w:rsid w:val="00202F16"/>
    <w:rsid w:val="00211061"/>
    <w:rsid w:val="00211BB9"/>
    <w:rsid w:val="00224829"/>
    <w:rsid w:val="002319F7"/>
    <w:rsid w:val="00233822"/>
    <w:rsid w:val="0023396C"/>
    <w:rsid w:val="00253A2E"/>
    <w:rsid w:val="00256274"/>
    <w:rsid w:val="00262DD1"/>
    <w:rsid w:val="00265FC3"/>
    <w:rsid w:val="002716A0"/>
    <w:rsid w:val="00273CA6"/>
    <w:rsid w:val="0027482A"/>
    <w:rsid w:val="00285411"/>
    <w:rsid w:val="00286F20"/>
    <w:rsid w:val="00292938"/>
    <w:rsid w:val="002A3E2B"/>
    <w:rsid w:val="002A6787"/>
    <w:rsid w:val="002B16BC"/>
    <w:rsid w:val="002B5778"/>
    <w:rsid w:val="002B5FA0"/>
    <w:rsid w:val="002C0C1E"/>
    <w:rsid w:val="002C4F3E"/>
    <w:rsid w:val="002C55E5"/>
    <w:rsid w:val="002C74F0"/>
    <w:rsid w:val="002D2436"/>
    <w:rsid w:val="002D6206"/>
    <w:rsid w:val="002E31D1"/>
    <w:rsid w:val="002E3214"/>
    <w:rsid w:val="002F394C"/>
    <w:rsid w:val="002F6E95"/>
    <w:rsid w:val="003006D4"/>
    <w:rsid w:val="003026C6"/>
    <w:rsid w:val="0030378C"/>
    <w:rsid w:val="00321032"/>
    <w:rsid w:val="00325DA3"/>
    <w:rsid w:val="003264AE"/>
    <w:rsid w:val="00330E4D"/>
    <w:rsid w:val="00334F67"/>
    <w:rsid w:val="00335E0A"/>
    <w:rsid w:val="003443F9"/>
    <w:rsid w:val="0034556F"/>
    <w:rsid w:val="003474B3"/>
    <w:rsid w:val="0034761A"/>
    <w:rsid w:val="003535C0"/>
    <w:rsid w:val="0035413F"/>
    <w:rsid w:val="00354AB1"/>
    <w:rsid w:val="0035779F"/>
    <w:rsid w:val="00370393"/>
    <w:rsid w:val="00375C41"/>
    <w:rsid w:val="00385A31"/>
    <w:rsid w:val="00385C72"/>
    <w:rsid w:val="00391219"/>
    <w:rsid w:val="0039271B"/>
    <w:rsid w:val="00395167"/>
    <w:rsid w:val="003A6BCA"/>
    <w:rsid w:val="003A6CAB"/>
    <w:rsid w:val="003B1DEB"/>
    <w:rsid w:val="003B20C6"/>
    <w:rsid w:val="003B2FEF"/>
    <w:rsid w:val="003B38F9"/>
    <w:rsid w:val="003B6D0B"/>
    <w:rsid w:val="003C5FF9"/>
    <w:rsid w:val="003D4A3B"/>
    <w:rsid w:val="003E2CF7"/>
    <w:rsid w:val="003E34E7"/>
    <w:rsid w:val="003E510B"/>
    <w:rsid w:val="003F2898"/>
    <w:rsid w:val="00401E64"/>
    <w:rsid w:val="00406175"/>
    <w:rsid w:val="00413266"/>
    <w:rsid w:val="00413CC8"/>
    <w:rsid w:val="00422021"/>
    <w:rsid w:val="00431372"/>
    <w:rsid w:val="00443DEB"/>
    <w:rsid w:val="00453248"/>
    <w:rsid w:val="004541AA"/>
    <w:rsid w:val="0045508D"/>
    <w:rsid w:val="0045650B"/>
    <w:rsid w:val="004719AD"/>
    <w:rsid w:val="00477140"/>
    <w:rsid w:val="004839D0"/>
    <w:rsid w:val="0048503B"/>
    <w:rsid w:val="00495414"/>
    <w:rsid w:val="004A7790"/>
    <w:rsid w:val="004B2C5D"/>
    <w:rsid w:val="004B2E2D"/>
    <w:rsid w:val="004B4FB3"/>
    <w:rsid w:val="004B51CE"/>
    <w:rsid w:val="004C118C"/>
    <w:rsid w:val="004C7CB8"/>
    <w:rsid w:val="004D2B1A"/>
    <w:rsid w:val="004D4CEC"/>
    <w:rsid w:val="004D5340"/>
    <w:rsid w:val="004E40E3"/>
    <w:rsid w:val="004E53C7"/>
    <w:rsid w:val="004E75E4"/>
    <w:rsid w:val="004F3199"/>
    <w:rsid w:val="004F52E8"/>
    <w:rsid w:val="0050598B"/>
    <w:rsid w:val="00506DE1"/>
    <w:rsid w:val="00506E00"/>
    <w:rsid w:val="005179FF"/>
    <w:rsid w:val="00521470"/>
    <w:rsid w:val="005217C2"/>
    <w:rsid w:val="005245E3"/>
    <w:rsid w:val="005264FF"/>
    <w:rsid w:val="00537ECC"/>
    <w:rsid w:val="00546E53"/>
    <w:rsid w:val="005504A9"/>
    <w:rsid w:val="00552C70"/>
    <w:rsid w:val="00553DB6"/>
    <w:rsid w:val="00557D76"/>
    <w:rsid w:val="00562DA2"/>
    <w:rsid w:val="00571F74"/>
    <w:rsid w:val="00583FC3"/>
    <w:rsid w:val="00584FE0"/>
    <w:rsid w:val="0058654C"/>
    <w:rsid w:val="005879A8"/>
    <w:rsid w:val="00587B5C"/>
    <w:rsid w:val="00591746"/>
    <w:rsid w:val="00591849"/>
    <w:rsid w:val="00591E6B"/>
    <w:rsid w:val="00592C24"/>
    <w:rsid w:val="00594B77"/>
    <w:rsid w:val="005972A0"/>
    <w:rsid w:val="005A5DCA"/>
    <w:rsid w:val="005B11EA"/>
    <w:rsid w:val="005B1A83"/>
    <w:rsid w:val="005B4CB3"/>
    <w:rsid w:val="005B636D"/>
    <w:rsid w:val="005D62C0"/>
    <w:rsid w:val="005E06B1"/>
    <w:rsid w:val="005E08C5"/>
    <w:rsid w:val="005E0D90"/>
    <w:rsid w:val="005E6308"/>
    <w:rsid w:val="005F25DB"/>
    <w:rsid w:val="00602595"/>
    <w:rsid w:val="00611FA8"/>
    <w:rsid w:val="00613F29"/>
    <w:rsid w:val="00617658"/>
    <w:rsid w:val="00622F06"/>
    <w:rsid w:val="0062386A"/>
    <w:rsid w:val="00623BD8"/>
    <w:rsid w:val="006247D7"/>
    <w:rsid w:val="00631004"/>
    <w:rsid w:val="006312BA"/>
    <w:rsid w:val="00631B94"/>
    <w:rsid w:val="00637960"/>
    <w:rsid w:val="00640207"/>
    <w:rsid w:val="006413E9"/>
    <w:rsid w:val="006440E7"/>
    <w:rsid w:val="00652478"/>
    <w:rsid w:val="006648E1"/>
    <w:rsid w:val="00667DE3"/>
    <w:rsid w:val="006732E3"/>
    <w:rsid w:val="00673AE7"/>
    <w:rsid w:val="006801EF"/>
    <w:rsid w:val="0068243F"/>
    <w:rsid w:val="006851C0"/>
    <w:rsid w:val="006907AA"/>
    <w:rsid w:val="00690851"/>
    <w:rsid w:val="006A0A56"/>
    <w:rsid w:val="006A6648"/>
    <w:rsid w:val="006A6A87"/>
    <w:rsid w:val="006B711B"/>
    <w:rsid w:val="006C124F"/>
    <w:rsid w:val="006C12B8"/>
    <w:rsid w:val="006C7267"/>
    <w:rsid w:val="006C756A"/>
    <w:rsid w:val="006D6D96"/>
    <w:rsid w:val="006E47D5"/>
    <w:rsid w:val="006F363D"/>
    <w:rsid w:val="006F3BBB"/>
    <w:rsid w:val="006F5A36"/>
    <w:rsid w:val="00701E19"/>
    <w:rsid w:val="00704832"/>
    <w:rsid w:val="00706EC5"/>
    <w:rsid w:val="00715229"/>
    <w:rsid w:val="00727CAB"/>
    <w:rsid w:val="00727E69"/>
    <w:rsid w:val="007341A6"/>
    <w:rsid w:val="0074253C"/>
    <w:rsid w:val="00743FFB"/>
    <w:rsid w:val="00751267"/>
    <w:rsid w:val="00760492"/>
    <w:rsid w:val="00780CE4"/>
    <w:rsid w:val="0079095E"/>
    <w:rsid w:val="007A5842"/>
    <w:rsid w:val="007C2D8A"/>
    <w:rsid w:val="007C2D9A"/>
    <w:rsid w:val="007C66D7"/>
    <w:rsid w:val="007D1EF3"/>
    <w:rsid w:val="007D1FC0"/>
    <w:rsid w:val="007D56F1"/>
    <w:rsid w:val="007D761D"/>
    <w:rsid w:val="007D787A"/>
    <w:rsid w:val="007E2AD9"/>
    <w:rsid w:val="007E5F0B"/>
    <w:rsid w:val="007F614F"/>
    <w:rsid w:val="00802A90"/>
    <w:rsid w:val="00803932"/>
    <w:rsid w:val="00805B3A"/>
    <w:rsid w:val="00806385"/>
    <w:rsid w:val="00806EF3"/>
    <w:rsid w:val="008150EC"/>
    <w:rsid w:val="0081522E"/>
    <w:rsid w:val="00816D16"/>
    <w:rsid w:val="008204E4"/>
    <w:rsid w:val="00820F85"/>
    <w:rsid w:val="008238EC"/>
    <w:rsid w:val="00826699"/>
    <w:rsid w:val="008266AA"/>
    <w:rsid w:val="00830BC5"/>
    <w:rsid w:val="0083193B"/>
    <w:rsid w:val="00836D71"/>
    <w:rsid w:val="00842BF2"/>
    <w:rsid w:val="008462A0"/>
    <w:rsid w:val="0085769E"/>
    <w:rsid w:val="008616D9"/>
    <w:rsid w:val="00862741"/>
    <w:rsid w:val="00873F5E"/>
    <w:rsid w:val="008754D6"/>
    <w:rsid w:val="00890E70"/>
    <w:rsid w:val="00891B08"/>
    <w:rsid w:val="008964DC"/>
    <w:rsid w:val="008A4AB1"/>
    <w:rsid w:val="008A4CF6"/>
    <w:rsid w:val="008A5205"/>
    <w:rsid w:val="008B7F35"/>
    <w:rsid w:val="008C0C91"/>
    <w:rsid w:val="008C1C08"/>
    <w:rsid w:val="008C40BC"/>
    <w:rsid w:val="008C7487"/>
    <w:rsid w:val="008C7612"/>
    <w:rsid w:val="008D0A32"/>
    <w:rsid w:val="008D2CF4"/>
    <w:rsid w:val="008D2F38"/>
    <w:rsid w:val="008D6CDE"/>
    <w:rsid w:val="009007C8"/>
    <w:rsid w:val="00915CD8"/>
    <w:rsid w:val="009206CE"/>
    <w:rsid w:val="009229EB"/>
    <w:rsid w:val="00935790"/>
    <w:rsid w:val="009357F2"/>
    <w:rsid w:val="009360B8"/>
    <w:rsid w:val="00940505"/>
    <w:rsid w:val="00941547"/>
    <w:rsid w:val="00943193"/>
    <w:rsid w:val="00947B7C"/>
    <w:rsid w:val="00950CC4"/>
    <w:rsid w:val="00971314"/>
    <w:rsid w:val="0097278C"/>
    <w:rsid w:val="009727F9"/>
    <w:rsid w:val="00972DF7"/>
    <w:rsid w:val="00980C50"/>
    <w:rsid w:val="009963D7"/>
    <w:rsid w:val="009974FD"/>
    <w:rsid w:val="009A327B"/>
    <w:rsid w:val="009A55D6"/>
    <w:rsid w:val="009B0720"/>
    <w:rsid w:val="009B0EE2"/>
    <w:rsid w:val="009B7B92"/>
    <w:rsid w:val="009C0D7A"/>
    <w:rsid w:val="009C2D4F"/>
    <w:rsid w:val="009D2402"/>
    <w:rsid w:val="009D51C2"/>
    <w:rsid w:val="009E27BF"/>
    <w:rsid w:val="009F5F1C"/>
    <w:rsid w:val="00A04775"/>
    <w:rsid w:val="00A10148"/>
    <w:rsid w:val="00A12797"/>
    <w:rsid w:val="00A207DC"/>
    <w:rsid w:val="00A25981"/>
    <w:rsid w:val="00A26D09"/>
    <w:rsid w:val="00A30474"/>
    <w:rsid w:val="00A35BAE"/>
    <w:rsid w:val="00A35E65"/>
    <w:rsid w:val="00A37AF9"/>
    <w:rsid w:val="00A44D28"/>
    <w:rsid w:val="00A44F3E"/>
    <w:rsid w:val="00A55598"/>
    <w:rsid w:val="00A57B91"/>
    <w:rsid w:val="00A7415A"/>
    <w:rsid w:val="00A756DE"/>
    <w:rsid w:val="00A75C35"/>
    <w:rsid w:val="00A83592"/>
    <w:rsid w:val="00A83DA9"/>
    <w:rsid w:val="00A91F93"/>
    <w:rsid w:val="00AA05E7"/>
    <w:rsid w:val="00AA2F88"/>
    <w:rsid w:val="00AB2D21"/>
    <w:rsid w:val="00AB732B"/>
    <w:rsid w:val="00AB797C"/>
    <w:rsid w:val="00AD159C"/>
    <w:rsid w:val="00AD6882"/>
    <w:rsid w:val="00AD72EE"/>
    <w:rsid w:val="00AE0A54"/>
    <w:rsid w:val="00AE2541"/>
    <w:rsid w:val="00B05F6A"/>
    <w:rsid w:val="00B12FC2"/>
    <w:rsid w:val="00B16B64"/>
    <w:rsid w:val="00B20021"/>
    <w:rsid w:val="00B2577F"/>
    <w:rsid w:val="00B3382C"/>
    <w:rsid w:val="00B3636F"/>
    <w:rsid w:val="00B37182"/>
    <w:rsid w:val="00B44107"/>
    <w:rsid w:val="00B572D0"/>
    <w:rsid w:val="00B621B5"/>
    <w:rsid w:val="00B635D2"/>
    <w:rsid w:val="00B66108"/>
    <w:rsid w:val="00B767DC"/>
    <w:rsid w:val="00B807E2"/>
    <w:rsid w:val="00B92AB2"/>
    <w:rsid w:val="00B937B6"/>
    <w:rsid w:val="00B9639E"/>
    <w:rsid w:val="00B96480"/>
    <w:rsid w:val="00BA4076"/>
    <w:rsid w:val="00BA769E"/>
    <w:rsid w:val="00BC4047"/>
    <w:rsid w:val="00BC4B76"/>
    <w:rsid w:val="00BD2524"/>
    <w:rsid w:val="00BD3575"/>
    <w:rsid w:val="00BD7C35"/>
    <w:rsid w:val="00BE0D5B"/>
    <w:rsid w:val="00BE711B"/>
    <w:rsid w:val="00BF2871"/>
    <w:rsid w:val="00BF3F3E"/>
    <w:rsid w:val="00BF5604"/>
    <w:rsid w:val="00BF715D"/>
    <w:rsid w:val="00BF7B1B"/>
    <w:rsid w:val="00C00E3F"/>
    <w:rsid w:val="00C02B94"/>
    <w:rsid w:val="00C058A7"/>
    <w:rsid w:val="00C131CC"/>
    <w:rsid w:val="00C1556D"/>
    <w:rsid w:val="00C240D4"/>
    <w:rsid w:val="00C26516"/>
    <w:rsid w:val="00C2676E"/>
    <w:rsid w:val="00C401DB"/>
    <w:rsid w:val="00C46B28"/>
    <w:rsid w:val="00C52BB1"/>
    <w:rsid w:val="00C61057"/>
    <w:rsid w:val="00C70E45"/>
    <w:rsid w:val="00C7447A"/>
    <w:rsid w:val="00C74782"/>
    <w:rsid w:val="00C80CB7"/>
    <w:rsid w:val="00C85607"/>
    <w:rsid w:val="00C85BCB"/>
    <w:rsid w:val="00C9113C"/>
    <w:rsid w:val="00CA0E9B"/>
    <w:rsid w:val="00CA178F"/>
    <w:rsid w:val="00CB0BD1"/>
    <w:rsid w:val="00CB34E1"/>
    <w:rsid w:val="00CC25A7"/>
    <w:rsid w:val="00CC7255"/>
    <w:rsid w:val="00CD22AA"/>
    <w:rsid w:val="00CE6956"/>
    <w:rsid w:val="00CE7319"/>
    <w:rsid w:val="00CE7CFE"/>
    <w:rsid w:val="00CF32C7"/>
    <w:rsid w:val="00CF3F83"/>
    <w:rsid w:val="00CF6111"/>
    <w:rsid w:val="00CF6332"/>
    <w:rsid w:val="00D02B3E"/>
    <w:rsid w:val="00D040AB"/>
    <w:rsid w:val="00D0658D"/>
    <w:rsid w:val="00D12D9E"/>
    <w:rsid w:val="00D21E13"/>
    <w:rsid w:val="00D2483F"/>
    <w:rsid w:val="00D24864"/>
    <w:rsid w:val="00D24985"/>
    <w:rsid w:val="00D252F4"/>
    <w:rsid w:val="00D25B80"/>
    <w:rsid w:val="00D33042"/>
    <w:rsid w:val="00D34DEA"/>
    <w:rsid w:val="00D36918"/>
    <w:rsid w:val="00D40903"/>
    <w:rsid w:val="00D412A4"/>
    <w:rsid w:val="00D42F66"/>
    <w:rsid w:val="00D466C4"/>
    <w:rsid w:val="00D52604"/>
    <w:rsid w:val="00D53BDB"/>
    <w:rsid w:val="00D61FDA"/>
    <w:rsid w:val="00D63947"/>
    <w:rsid w:val="00D640F2"/>
    <w:rsid w:val="00D6436E"/>
    <w:rsid w:val="00D659C4"/>
    <w:rsid w:val="00D75BDA"/>
    <w:rsid w:val="00D806C7"/>
    <w:rsid w:val="00D83316"/>
    <w:rsid w:val="00D84C1B"/>
    <w:rsid w:val="00D85AC9"/>
    <w:rsid w:val="00D9389A"/>
    <w:rsid w:val="00DA0E8E"/>
    <w:rsid w:val="00DA40DF"/>
    <w:rsid w:val="00DB0735"/>
    <w:rsid w:val="00DB5E9D"/>
    <w:rsid w:val="00DC6DD3"/>
    <w:rsid w:val="00DD4C25"/>
    <w:rsid w:val="00DE3F9F"/>
    <w:rsid w:val="00DE58DC"/>
    <w:rsid w:val="00DF1032"/>
    <w:rsid w:val="00DF534D"/>
    <w:rsid w:val="00DF66AE"/>
    <w:rsid w:val="00DF7438"/>
    <w:rsid w:val="00E022E0"/>
    <w:rsid w:val="00E06B1D"/>
    <w:rsid w:val="00E126AD"/>
    <w:rsid w:val="00E12A95"/>
    <w:rsid w:val="00E21A4D"/>
    <w:rsid w:val="00E22F42"/>
    <w:rsid w:val="00E2326D"/>
    <w:rsid w:val="00E27FE5"/>
    <w:rsid w:val="00E3339E"/>
    <w:rsid w:val="00E34C78"/>
    <w:rsid w:val="00E4053D"/>
    <w:rsid w:val="00E45C61"/>
    <w:rsid w:val="00E51009"/>
    <w:rsid w:val="00E51465"/>
    <w:rsid w:val="00E8300B"/>
    <w:rsid w:val="00E85FAE"/>
    <w:rsid w:val="00E8711B"/>
    <w:rsid w:val="00E87C35"/>
    <w:rsid w:val="00E904BD"/>
    <w:rsid w:val="00E96DC6"/>
    <w:rsid w:val="00EA0EC1"/>
    <w:rsid w:val="00EA26D8"/>
    <w:rsid w:val="00EB74E8"/>
    <w:rsid w:val="00EC4114"/>
    <w:rsid w:val="00EC44C7"/>
    <w:rsid w:val="00EC7A61"/>
    <w:rsid w:val="00ED4275"/>
    <w:rsid w:val="00ED7E38"/>
    <w:rsid w:val="00EE7376"/>
    <w:rsid w:val="00F03F6C"/>
    <w:rsid w:val="00F04066"/>
    <w:rsid w:val="00F12197"/>
    <w:rsid w:val="00F123C0"/>
    <w:rsid w:val="00F24AED"/>
    <w:rsid w:val="00F27715"/>
    <w:rsid w:val="00F3591D"/>
    <w:rsid w:val="00F40E70"/>
    <w:rsid w:val="00F55CEE"/>
    <w:rsid w:val="00F61EF8"/>
    <w:rsid w:val="00F70AD9"/>
    <w:rsid w:val="00F730DD"/>
    <w:rsid w:val="00F73FA2"/>
    <w:rsid w:val="00F76BE2"/>
    <w:rsid w:val="00F80A2E"/>
    <w:rsid w:val="00F8427A"/>
    <w:rsid w:val="00F8454C"/>
    <w:rsid w:val="00F847A1"/>
    <w:rsid w:val="00F85AC0"/>
    <w:rsid w:val="00F93CCB"/>
    <w:rsid w:val="00F9444F"/>
    <w:rsid w:val="00F975EB"/>
    <w:rsid w:val="00FA3B1E"/>
    <w:rsid w:val="00FB154D"/>
    <w:rsid w:val="00FB33CC"/>
    <w:rsid w:val="00FB45D5"/>
    <w:rsid w:val="00FB5439"/>
    <w:rsid w:val="00FB5705"/>
    <w:rsid w:val="00FC3B95"/>
    <w:rsid w:val="00FC75B8"/>
    <w:rsid w:val="00FD05FC"/>
    <w:rsid w:val="00FD1ECA"/>
    <w:rsid w:val="00FD2595"/>
    <w:rsid w:val="00FD3656"/>
    <w:rsid w:val="00FD5F6C"/>
    <w:rsid w:val="00FE1B25"/>
    <w:rsid w:val="00FE37B9"/>
    <w:rsid w:val="00F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176A8"/>
  <w15:chartTrackingRefBased/>
  <w15:docId w15:val="{D83D192B-6A97-1344-9DD7-4C7D1A938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CA17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87</Characters>
  <Application>Microsoft Office Word</Application>
  <DocSecurity>0</DocSecurity>
  <Lines>49</Lines>
  <Paragraphs>1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Margolis</dc:creator>
  <cp:keywords/>
  <dc:description/>
  <cp:lastModifiedBy>Seth Margolis</cp:lastModifiedBy>
  <cp:revision>1</cp:revision>
  <dcterms:created xsi:type="dcterms:W3CDTF">2023-04-20T18:10:00Z</dcterms:created>
  <dcterms:modified xsi:type="dcterms:W3CDTF">2023-04-20T18:12:00Z</dcterms:modified>
</cp:coreProperties>
</file>